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140AE" w14:textId="139BC56C" w:rsidR="001D24FE" w:rsidRPr="00D54EB5" w:rsidRDefault="001D24FE" w:rsidP="00C535DF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Supplementary table S</w:t>
      </w:r>
      <w:r w:rsidR="008C4DEF">
        <w:rPr>
          <w:rFonts w:ascii="Calibri" w:hAnsi="Calibri" w:cs="Calibri"/>
          <w:b/>
          <w:lang w:val="en-US"/>
        </w:rPr>
        <w:t>3</w:t>
      </w:r>
      <w:r>
        <w:rPr>
          <w:rFonts w:ascii="Calibri" w:hAnsi="Calibri" w:cs="Calibri"/>
          <w:b/>
          <w:lang w:val="en-US"/>
        </w:rPr>
        <w:t xml:space="preserve">. </w:t>
      </w:r>
      <w:r w:rsidR="00EE6710" w:rsidRPr="00D54EB5">
        <w:rPr>
          <w:rFonts w:ascii="Calibri" w:hAnsi="Calibri" w:cs="Calibri"/>
          <w:lang w:val="en-US"/>
        </w:rPr>
        <w:t>Precision, recall, and F1 scores</w:t>
      </w:r>
      <w:r w:rsidR="00C110D9">
        <w:rPr>
          <w:rFonts w:ascii="Calibri" w:hAnsi="Calibri" w:cs="Calibri"/>
          <w:lang w:val="en-US"/>
        </w:rPr>
        <w:t xml:space="preserve"> for the internal reports from center 1</w:t>
      </w:r>
      <w:r w:rsidR="00C110D9" w:rsidRPr="00D54EB5">
        <w:rPr>
          <w:rFonts w:ascii="Calibri" w:hAnsi="Calibri" w:cs="Calibri"/>
          <w:lang w:val="en-US"/>
        </w:rPr>
        <w:t>.</w:t>
      </w:r>
      <w:r w:rsidR="00C110D9">
        <w:rPr>
          <w:rFonts w:ascii="Calibri" w:hAnsi="Calibri" w:cs="Calibri"/>
          <w:b/>
          <w:lang w:val="en-US"/>
        </w:rPr>
        <w:t xml:space="preserve"> </w:t>
      </w:r>
      <w:r w:rsidR="000041B6">
        <w:rPr>
          <w:rFonts w:ascii="Calibri" w:hAnsi="Calibri" w:cs="Calibri"/>
          <w:lang w:val="en-US"/>
        </w:rPr>
        <w:t xml:space="preserve">Abbreviations: </w:t>
      </w:r>
      <w:r w:rsidR="00D95E4B">
        <w:rPr>
          <w:rFonts w:ascii="Calibri" w:hAnsi="Calibri" w:cs="Calibri"/>
          <w:lang w:val="en-US"/>
        </w:rPr>
        <w:t xml:space="preserve">NIHSS, </w:t>
      </w:r>
      <w:r w:rsidR="00A44D18" w:rsidRPr="00A44D18">
        <w:rPr>
          <w:rFonts w:ascii="Calibri" w:hAnsi="Calibri" w:cs="Calibri"/>
          <w:lang w:val="en-US"/>
        </w:rPr>
        <w:t>National Institutes of Health Stroke Scale</w:t>
      </w:r>
      <w:r w:rsidR="00FF2C77">
        <w:rPr>
          <w:rFonts w:ascii="Calibri" w:hAnsi="Calibri" w:cs="Calibri"/>
          <w:lang w:val="en-US"/>
        </w:rPr>
        <w:t xml:space="preserve">. ASPECTS, Alberta Stroke Program Early CT Score. mTICI, </w:t>
      </w:r>
      <w:r w:rsidR="00CC6121" w:rsidRPr="00CC6121">
        <w:rPr>
          <w:rFonts w:ascii="Calibri" w:hAnsi="Calibri" w:cs="Calibri"/>
          <w:lang w:val="en-US"/>
        </w:rPr>
        <w:t>modified Thrombolysis in Cerebral Infarction</w:t>
      </w:r>
      <w:r w:rsidR="00CC6121">
        <w:rPr>
          <w:rFonts w:ascii="Calibri" w:hAnsi="Calibri" w:cs="Calibri"/>
          <w:lang w:val="en-US"/>
        </w:rPr>
        <w:t>.</w:t>
      </w:r>
      <w:r w:rsidR="00A44D18">
        <w:rPr>
          <w:rFonts w:ascii="Calibri" w:hAnsi="Calibri" w:cs="Calibri"/>
          <w:lang w:val="en-US"/>
        </w:rPr>
        <w:t xml:space="preserve"> </w:t>
      </w:r>
      <w:r w:rsidR="000041B6">
        <w:rPr>
          <w:rFonts w:ascii="Calibri" w:hAnsi="Calibri" w:cs="Calibri"/>
          <w:lang w:val="en-US"/>
        </w:rPr>
        <w:t xml:space="preserve">ASA, </w:t>
      </w:r>
      <w:r w:rsidR="000041B6" w:rsidRPr="00EF164C">
        <w:rPr>
          <w:rFonts w:ascii="Calibri" w:hAnsi="Calibri" w:cs="Calibri"/>
          <w:sz w:val="24"/>
          <w:szCs w:val="24"/>
          <w:lang w:val="en-US"/>
        </w:rPr>
        <w:t>acetylsalicylic acid.</w:t>
      </w:r>
      <w:r w:rsidR="00EE6710">
        <w:rPr>
          <w:rFonts w:ascii="Calibri" w:hAnsi="Calibri" w:cs="Calibri"/>
          <w:sz w:val="24"/>
          <w:szCs w:val="24"/>
          <w:lang w:val="en-US"/>
        </w:rPr>
        <w:t xml:space="preserve"> FDCT, flat detector computed tomography. ICH, intracranial hemorrhage. </w:t>
      </w:r>
    </w:p>
    <w:tbl>
      <w:tblPr>
        <w:tblW w:w="15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969"/>
        <w:gridCol w:w="954"/>
        <w:gridCol w:w="954"/>
        <w:gridCol w:w="969"/>
        <w:gridCol w:w="819"/>
        <w:gridCol w:w="819"/>
        <w:gridCol w:w="969"/>
        <w:gridCol w:w="846"/>
        <w:gridCol w:w="846"/>
        <w:gridCol w:w="969"/>
        <w:gridCol w:w="819"/>
        <w:gridCol w:w="819"/>
        <w:gridCol w:w="969"/>
        <w:gridCol w:w="819"/>
        <w:gridCol w:w="819"/>
      </w:tblGrid>
      <w:tr w:rsidR="005127E3" w:rsidRPr="00BB4BBE" w14:paraId="02110BE8" w14:textId="77777777" w:rsidTr="005127E3">
        <w:trPr>
          <w:trHeight w:val="33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14:paraId="40771BE3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tegory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475A04E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recision Llama3.1 405B German prompt (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F93A169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all  Llama3.1 405B German prompt (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A40126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1  Llama3.1 405B German prompt (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7CCFE00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Llama3 70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E390EC2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Llama3 70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DF7EA43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Llama3 70B English prompt (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AE2F89D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recision Llama3 70B German prompt (%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686492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call Llama3 70B German prompt (%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E6FE17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1 Llama3 70B German prompt (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BAEBC61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Llama3 8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97DB12D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Llama3 8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602E051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Llama3 8B English prompt (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7645C83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cision Mixtral 8X7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3E0CAB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call Mixtral 8X7B English prompt (%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78D85C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1 Mixtral 8X7B English prompt (%)</w:t>
            </w:r>
          </w:p>
        </w:tc>
      </w:tr>
      <w:tr w:rsidR="005127E3" w:rsidRPr="00BB4BBE" w14:paraId="6383778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3026586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e of interventio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DFD9FE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EBF95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C9873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6548E6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E7442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2E845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E98580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75A42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27ABC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5F51CC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5DB5F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1A9CF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05BB9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F9E78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34A3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5127E3" w:rsidRPr="00BB4BBE" w14:paraId="0BB2F742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458E2BDF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calisation of vessel occlusio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A35E71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EE8E4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D62E6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7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5BF577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8AABE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AF1573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2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7ABCFE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5341D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125B3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4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941C24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C6858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FCF87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9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FD59D9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10B7D1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0CB20B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</w:tr>
      <w:tr w:rsidR="005127E3" w:rsidRPr="00BB4BBE" w14:paraId="124BA2A7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BC44C3B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de of vessel occlusio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4AD740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49D54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88450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ACE2DE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C3245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563DB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E8AE8C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10FCD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BFFF1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4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0AA30C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C1D51A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D3338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9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06CF8D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943E4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261DA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</w:tr>
      <w:tr w:rsidR="005127E3" w:rsidRPr="00BB4BBE" w14:paraId="6EE6422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AAB8920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HS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1B8942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17611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F3DA6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E0DE28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B92C3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E2108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3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AA0B6B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8ED37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524FA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3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CC7471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3FFDDE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9F0D3D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6FCA32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0C995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62731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30</w:t>
            </w:r>
          </w:p>
        </w:tc>
      </w:tr>
      <w:tr w:rsidR="005127E3" w:rsidRPr="00BB4BBE" w14:paraId="1D547280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128585C0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PECT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768E2A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CBFA9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58FEC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232A0E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B53E03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CD621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138EA7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87B67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6FC7E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F54A64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7C0F4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6382B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0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39B8C5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63ACD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EB6A2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</w:tr>
      <w:tr w:rsidR="005127E3" w:rsidRPr="00BB4BBE" w14:paraId="70B35C5D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4BB9569D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ravenous thrombolysi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03CB52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FD82A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89844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9A4623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58002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0B299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.4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84779F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.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1FF3F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DE494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1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FAD213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E1579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EAE0D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7BFE0B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1D5D3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8E0DC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45</w:t>
            </w:r>
          </w:p>
        </w:tc>
      </w:tr>
      <w:tr w:rsidR="005127E3" w:rsidRPr="00BB4BBE" w14:paraId="7CD0F901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2BEB4A4E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mptom onset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8E692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65D13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1729B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1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AA8B82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AEC75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21BCB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251216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5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7B485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93A01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7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371E58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37E5A9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66D6D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14D74A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6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806C5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C8A79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2</w:t>
            </w:r>
          </w:p>
        </w:tc>
      </w:tr>
      <w:tr w:rsidR="005127E3" w:rsidRPr="00BB4BBE" w14:paraId="45D7AAA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7ED9651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rival at thrombectomy cen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0ACA47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2EAA5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48E91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7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7225D3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C5EBC4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968E91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2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8C2411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48CCD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E6ABF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A5F2EF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.1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99A19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D8A18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1B98E1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.8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8BC35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D2D8E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17</w:t>
            </w:r>
          </w:p>
        </w:tc>
      </w:tr>
      <w:tr w:rsidR="005127E3" w:rsidRPr="00BB4BBE" w14:paraId="3625807F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DBB6E62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ke imaging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A86A70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C19F8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114FB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1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02CD5C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.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31153F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CFC29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0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68ED2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6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5DCF6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EA4FC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4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C024E7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8923A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29207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6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3CE956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4637A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D2EEF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74</w:t>
            </w:r>
          </w:p>
        </w:tc>
      </w:tr>
      <w:tr w:rsidR="005127E3" w:rsidRPr="00BB4BBE" w14:paraId="101CFFCE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57BF6605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in punctur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4B9BE8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CE624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9C606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62C4FB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8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FB5E6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61420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82DD6D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97AB9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9F277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EB99EA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083CC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11022B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7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310957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426E3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8AFD1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08</w:t>
            </w:r>
          </w:p>
        </w:tc>
      </w:tr>
      <w:tr w:rsidR="005127E3" w:rsidRPr="00BB4BBE" w14:paraId="0AF36C91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438E3324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rst intracranial ru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14CB37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8E79D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E5B04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3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0A89F5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0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F47BC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3D789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E47A63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3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BFC39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0BFB2F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6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541037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5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2F01B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618B5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12B7BD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9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3AF53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DF3B5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12</w:t>
            </w:r>
          </w:p>
        </w:tc>
      </w:tr>
      <w:tr w:rsidR="005127E3" w:rsidRPr="00BB4BBE" w14:paraId="12AFBA8E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3798BDDC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rst thrombectomy maneuv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9B869D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C0B9B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A26BB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00A2B9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36DB8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8FBEA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7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592D26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9DC3C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6CA2E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1B24A3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D4FE5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92EF0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8DF93D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3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43783F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CE3AB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45</w:t>
            </w:r>
          </w:p>
        </w:tc>
      </w:tr>
      <w:tr w:rsidR="005127E3" w:rsidRPr="00BB4BBE" w14:paraId="6A35F9EE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A9489E9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st thrombectomy maneuv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F7BB5E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6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FEBF0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F3546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BF9934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09352C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DA485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.9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71550F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CF537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C265A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7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7C33A5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A1368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B5B19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B6B7B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.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7FD22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AEF69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.63</w:t>
            </w:r>
          </w:p>
        </w:tc>
      </w:tr>
      <w:tr w:rsidR="005127E3" w:rsidRPr="00BB4BBE" w14:paraId="58F95DEA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33C216D3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inal ru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7F25DB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011C4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A5B1F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5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8AA48F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BD466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43ADA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668876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20323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327AA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C987EB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7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41D36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556D9B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FEC665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1F6F2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F8DB1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14</w:t>
            </w:r>
          </w:p>
        </w:tc>
      </w:tr>
      <w:tr w:rsidR="005127E3" w:rsidRPr="00BB4BBE" w14:paraId="5F8E17C8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194B711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ber of thrombectomy maneuver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13FF7F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17C0A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459F8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A04E87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57C7F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4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9F56B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4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6CEEB0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5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1BFE2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F2135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0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0DD673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CCBA8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7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1CFDA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4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03BB37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9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61380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AE01F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74</w:t>
            </w:r>
          </w:p>
        </w:tc>
      </w:tr>
      <w:tr w:rsidR="005127E3" w:rsidRPr="00BB4BBE" w14:paraId="36231568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93348C4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TICI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7B83B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7998C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E760F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4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E7FA6A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9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28C34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D89BF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0E4216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E261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D5B3C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65F7C3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7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2E15E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6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0B7F1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3182B9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4C1DB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8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1CA64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.88</w:t>
            </w:r>
          </w:p>
        </w:tc>
      </w:tr>
      <w:tr w:rsidR="005127E3" w:rsidRPr="00BB4BBE" w14:paraId="6CBCDB49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AF9120A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Balloon guide cathet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03612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.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82D8B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C09A6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8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2F13F6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1A63A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6CF23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D9573A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.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82028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A754C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6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6B189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9A9C8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742B8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.8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B5D7B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8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2272B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98608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52</w:t>
            </w:r>
          </w:p>
        </w:tc>
      </w:tr>
      <w:tr w:rsidR="005127E3" w:rsidRPr="00BB4BBE" w14:paraId="375F0DF7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24356619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tal aspiratio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F9A9A2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19D36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CF86C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A719BB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37084A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9D5F6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6617B0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B9DDD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80453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8EC2D1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8AAA9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9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BF378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4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BC1F36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A3D3E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05B0D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9</w:t>
            </w:r>
          </w:p>
        </w:tc>
      </w:tr>
      <w:tr w:rsidR="005127E3" w:rsidRPr="00BB4BBE" w14:paraId="780B1AC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54A783FD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entretrieve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97F50C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4AFA9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7D8A2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A2A566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40C16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47363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4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6F7107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3F086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31742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441492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9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79FCF8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E96C2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4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E6BC2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CE0A6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71D52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</w:tr>
      <w:tr w:rsidR="005127E3" w:rsidRPr="00BB4BBE" w14:paraId="4046BA8F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5D0FF7F2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tracranial stent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8A7F83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EA7F7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28F37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11D49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16221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5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E278A4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DF0942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710F7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6AF39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710AE6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FF22C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7E6B83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936C49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21ADA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109C3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.00</w:t>
            </w:r>
          </w:p>
        </w:tc>
      </w:tr>
      <w:tr w:rsidR="005127E3" w:rsidRPr="00BB4BBE" w14:paraId="0A0C9E56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746FD717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racranial stent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19B70B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3FCA9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4AC4F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73F89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13F0F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116AE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73FC0C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D301A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F37DC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7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82DC6E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35B82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AE5CD3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FD864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1605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EFFEB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44</w:t>
            </w:r>
          </w:p>
        </w:tc>
      </w:tr>
      <w:tr w:rsidR="005127E3" w:rsidRPr="00BB4BBE" w14:paraId="6CE49AE7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2122FE85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A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68AED6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C2BEB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1B701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3A6D9C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2FD511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1D39E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B43E6A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F4964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369E3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8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A60EEE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B94FC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378DC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8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94682A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2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1004F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9B0A3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98</w:t>
            </w:r>
          </w:p>
        </w:tc>
      </w:tr>
      <w:tr w:rsidR="005127E3" w:rsidRPr="00BB4BBE" w14:paraId="7266DB66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19177A78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opidogrel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4C20C7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64CD8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2E8D6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DF2EFC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E54C7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B3E47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E4FDA7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7D7E4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61F1F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58C3C7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F9643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D87A0B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72EB3C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B2AA0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31FA9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5127E3" w:rsidRPr="00BB4BBE" w14:paraId="453221A3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EFBDDE0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cagrelo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7BC41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1ED84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5D37B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308D8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B33B1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EF4F5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9C31F2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8F32F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A3547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9EB790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8EAC5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175E17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258637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ED552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E98F7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5127E3" w:rsidRPr="00BB4BBE" w14:paraId="2F54DA1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2F413209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rofiba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3294DE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9E471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1A5C2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74D33D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CB388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44FA1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33C57F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08983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C47A3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591F3C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4160E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2E2D7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49321F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8BFF7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D44B2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77</w:t>
            </w:r>
          </w:p>
        </w:tc>
      </w:tr>
      <w:tr w:rsidR="005127E3" w:rsidRPr="00BB4BBE" w14:paraId="0A6F58C7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5403910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pari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BDA134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23277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4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AD1C5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7257DA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52BBD8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4FD4CA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471530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8B9A5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AC270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F61752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8D85BE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4B1EC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6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E8EBB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A8D95A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A718C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64</w:t>
            </w:r>
          </w:p>
        </w:tc>
      </w:tr>
      <w:tr w:rsidR="005127E3" w:rsidRPr="00BB4BBE" w14:paraId="1801B300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6CAD77C6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DCT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D8CA9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8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E0A67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5E47F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4FBC5F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E5880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59FD6A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5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FFA65EF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25748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5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F4AF7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6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4FD5B0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9AD93E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5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D8CD8FD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2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F6D6E5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2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42E4F47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0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A42A90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59</w:t>
            </w:r>
          </w:p>
        </w:tc>
      </w:tr>
      <w:tr w:rsidR="005127E3" w:rsidRPr="00BB4BBE" w14:paraId="08A1226C" w14:textId="77777777" w:rsidTr="005127E3">
        <w:trPr>
          <w:trHeight w:val="321"/>
        </w:trPr>
        <w:tc>
          <w:tcPr>
            <w:tcW w:w="2188" w:type="dxa"/>
            <w:shd w:val="clear" w:color="auto" w:fill="auto"/>
            <w:noWrap/>
            <w:vAlign w:val="bottom"/>
            <w:hideMark/>
          </w:tcPr>
          <w:p w14:paraId="143CD4EE" w14:textId="77777777" w:rsidR="00A63C31" w:rsidRPr="00BB4BBE" w:rsidRDefault="00A63C31" w:rsidP="00A63C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CH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C15E5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4D0C1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D4C7B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8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4FE5B4C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0145B5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0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DBF516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.0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556400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E25F99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7A4661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0EAA9E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0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5846194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1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A024C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4AF16F2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100E0B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F78473" w14:textId="77777777" w:rsidR="00A63C31" w:rsidRPr="00BB4BBE" w:rsidRDefault="00A63C31" w:rsidP="00A63C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B4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12</w:t>
            </w:r>
          </w:p>
        </w:tc>
      </w:tr>
    </w:tbl>
    <w:p w14:paraId="0B4AB278" w14:textId="77777777" w:rsidR="001D24FE" w:rsidRPr="00D54EB5" w:rsidRDefault="001D24FE" w:rsidP="00C535DF">
      <w:pPr>
        <w:spacing w:line="480" w:lineRule="auto"/>
        <w:jc w:val="both"/>
        <w:rPr>
          <w:rFonts w:ascii="Calibri" w:hAnsi="Calibri" w:cs="Calibri"/>
          <w:b/>
          <w:lang w:val="en-US"/>
        </w:rPr>
      </w:pPr>
      <w:bookmarkStart w:id="0" w:name="_GoBack"/>
      <w:bookmarkEnd w:id="0"/>
    </w:p>
    <w:sectPr w:rsidR="001D24FE" w:rsidRPr="00D54EB5" w:rsidSect="001337C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C3D6F" w14:textId="77777777" w:rsidR="0057405B" w:rsidRDefault="0057405B" w:rsidP="00CE0448">
      <w:pPr>
        <w:spacing w:after="0" w:line="240" w:lineRule="auto"/>
      </w:pPr>
      <w:r>
        <w:separator/>
      </w:r>
    </w:p>
  </w:endnote>
  <w:endnote w:type="continuationSeparator" w:id="0">
    <w:p w14:paraId="234365E0" w14:textId="77777777" w:rsidR="0057405B" w:rsidRDefault="0057405B" w:rsidP="00CE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3EB87" w14:textId="77777777" w:rsidR="0057405B" w:rsidRDefault="0057405B" w:rsidP="00CE0448">
      <w:pPr>
        <w:spacing w:after="0" w:line="240" w:lineRule="auto"/>
      </w:pPr>
      <w:r>
        <w:separator/>
      </w:r>
    </w:p>
  </w:footnote>
  <w:footnote w:type="continuationSeparator" w:id="0">
    <w:p w14:paraId="31832C1D" w14:textId="77777777" w:rsidR="0057405B" w:rsidRDefault="0057405B" w:rsidP="00CE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15B0"/>
    <w:multiLevelType w:val="hybridMultilevel"/>
    <w:tmpl w:val="863ADA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F5F06"/>
    <w:multiLevelType w:val="hybridMultilevel"/>
    <w:tmpl w:val="6CF203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C0312"/>
    <w:multiLevelType w:val="hybridMultilevel"/>
    <w:tmpl w:val="B7A26E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97"/>
    <w:rsid w:val="00000CC3"/>
    <w:rsid w:val="00001B57"/>
    <w:rsid w:val="000021E3"/>
    <w:rsid w:val="00002AD4"/>
    <w:rsid w:val="000041B6"/>
    <w:rsid w:val="00004487"/>
    <w:rsid w:val="00004BCE"/>
    <w:rsid w:val="0001162E"/>
    <w:rsid w:val="000119B4"/>
    <w:rsid w:val="00014DEC"/>
    <w:rsid w:val="00017C14"/>
    <w:rsid w:val="000218F8"/>
    <w:rsid w:val="00021ACA"/>
    <w:rsid w:val="000220D2"/>
    <w:rsid w:val="00032D72"/>
    <w:rsid w:val="00033A6A"/>
    <w:rsid w:val="00041168"/>
    <w:rsid w:val="00054D52"/>
    <w:rsid w:val="000568E3"/>
    <w:rsid w:val="00057BC4"/>
    <w:rsid w:val="0006017A"/>
    <w:rsid w:val="000647AD"/>
    <w:rsid w:val="00064A7F"/>
    <w:rsid w:val="00065E30"/>
    <w:rsid w:val="00066B88"/>
    <w:rsid w:val="00071254"/>
    <w:rsid w:val="000800B7"/>
    <w:rsid w:val="000857C8"/>
    <w:rsid w:val="00092154"/>
    <w:rsid w:val="000931E7"/>
    <w:rsid w:val="00093B0B"/>
    <w:rsid w:val="00094F32"/>
    <w:rsid w:val="00096653"/>
    <w:rsid w:val="00096BB1"/>
    <w:rsid w:val="000A1762"/>
    <w:rsid w:val="000A1E4B"/>
    <w:rsid w:val="000A786B"/>
    <w:rsid w:val="000B057D"/>
    <w:rsid w:val="000B0A85"/>
    <w:rsid w:val="000B0DAD"/>
    <w:rsid w:val="000B1703"/>
    <w:rsid w:val="000B3189"/>
    <w:rsid w:val="000B3433"/>
    <w:rsid w:val="000B659F"/>
    <w:rsid w:val="000C2635"/>
    <w:rsid w:val="000C4226"/>
    <w:rsid w:val="000C462F"/>
    <w:rsid w:val="000C6ACA"/>
    <w:rsid w:val="000D2222"/>
    <w:rsid w:val="000D2629"/>
    <w:rsid w:val="000D2846"/>
    <w:rsid w:val="000D7993"/>
    <w:rsid w:val="000D7D83"/>
    <w:rsid w:val="000E0351"/>
    <w:rsid w:val="000E2CF0"/>
    <w:rsid w:val="000E34CB"/>
    <w:rsid w:val="000E4404"/>
    <w:rsid w:val="000E49C1"/>
    <w:rsid w:val="000E7EE8"/>
    <w:rsid w:val="000F7749"/>
    <w:rsid w:val="001006A0"/>
    <w:rsid w:val="0010140C"/>
    <w:rsid w:val="00103330"/>
    <w:rsid w:val="00103D8C"/>
    <w:rsid w:val="00104836"/>
    <w:rsid w:val="001065C7"/>
    <w:rsid w:val="00107365"/>
    <w:rsid w:val="00110548"/>
    <w:rsid w:val="0011136B"/>
    <w:rsid w:val="00112F12"/>
    <w:rsid w:val="00114E61"/>
    <w:rsid w:val="001163F7"/>
    <w:rsid w:val="00123636"/>
    <w:rsid w:val="00124AF2"/>
    <w:rsid w:val="001337CD"/>
    <w:rsid w:val="00141D46"/>
    <w:rsid w:val="001468E1"/>
    <w:rsid w:val="001470F0"/>
    <w:rsid w:val="00150E89"/>
    <w:rsid w:val="00152559"/>
    <w:rsid w:val="001538D0"/>
    <w:rsid w:val="00154B91"/>
    <w:rsid w:val="00163721"/>
    <w:rsid w:val="00163CA4"/>
    <w:rsid w:val="00181E7D"/>
    <w:rsid w:val="00185EFF"/>
    <w:rsid w:val="001873FB"/>
    <w:rsid w:val="00191906"/>
    <w:rsid w:val="00193788"/>
    <w:rsid w:val="00195DE0"/>
    <w:rsid w:val="001A0DF8"/>
    <w:rsid w:val="001A345B"/>
    <w:rsid w:val="001A3ED3"/>
    <w:rsid w:val="001B09C5"/>
    <w:rsid w:val="001C0969"/>
    <w:rsid w:val="001C19B0"/>
    <w:rsid w:val="001C3162"/>
    <w:rsid w:val="001C5302"/>
    <w:rsid w:val="001C61EF"/>
    <w:rsid w:val="001D0968"/>
    <w:rsid w:val="001D24FE"/>
    <w:rsid w:val="001D31A2"/>
    <w:rsid w:val="001E0206"/>
    <w:rsid w:val="001E5E33"/>
    <w:rsid w:val="001E6C6F"/>
    <w:rsid w:val="001E7ACB"/>
    <w:rsid w:val="001F118D"/>
    <w:rsid w:val="001F1CCF"/>
    <w:rsid w:val="001F495F"/>
    <w:rsid w:val="001F53E0"/>
    <w:rsid w:val="001F5641"/>
    <w:rsid w:val="001F75AD"/>
    <w:rsid w:val="00200C1C"/>
    <w:rsid w:val="00202398"/>
    <w:rsid w:val="00206588"/>
    <w:rsid w:val="002070FC"/>
    <w:rsid w:val="00216FBC"/>
    <w:rsid w:val="0022036D"/>
    <w:rsid w:val="0022059F"/>
    <w:rsid w:val="00222680"/>
    <w:rsid w:val="00224B0C"/>
    <w:rsid w:val="00230636"/>
    <w:rsid w:val="00230A02"/>
    <w:rsid w:val="00234B3F"/>
    <w:rsid w:val="00240B8D"/>
    <w:rsid w:val="00241FB8"/>
    <w:rsid w:val="002420AE"/>
    <w:rsid w:val="002421A1"/>
    <w:rsid w:val="0024549D"/>
    <w:rsid w:val="002462C7"/>
    <w:rsid w:val="00247418"/>
    <w:rsid w:val="002477AA"/>
    <w:rsid w:val="002517D6"/>
    <w:rsid w:val="002519E3"/>
    <w:rsid w:val="0025389B"/>
    <w:rsid w:val="00254F9B"/>
    <w:rsid w:val="00255B00"/>
    <w:rsid w:val="00256BA3"/>
    <w:rsid w:val="0025750E"/>
    <w:rsid w:val="002638DA"/>
    <w:rsid w:val="0026502A"/>
    <w:rsid w:val="00267302"/>
    <w:rsid w:val="00267F92"/>
    <w:rsid w:val="00270249"/>
    <w:rsid w:val="00271B64"/>
    <w:rsid w:val="002724A0"/>
    <w:rsid w:val="00272A42"/>
    <w:rsid w:val="002734A3"/>
    <w:rsid w:val="00274DFC"/>
    <w:rsid w:val="00276B49"/>
    <w:rsid w:val="002821BA"/>
    <w:rsid w:val="0028285A"/>
    <w:rsid w:val="00282952"/>
    <w:rsid w:val="00282E7B"/>
    <w:rsid w:val="002845BD"/>
    <w:rsid w:val="00285737"/>
    <w:rsid w:val="00285DEF"/>
    <w:rsid w:val="002920A0"/>
    <w:rsid w:val="002A3A35"/>
    <w:rsid w:val="002A5217"/>
    <w:rsid w:val="002A566A"/>
    <w:rsid w:val="002A6CFD"/>
    <w:rsid w:val="002A7111"/>
    <w:rsid w:val="002B0C82"/>
    <w:rsid w:val="002B2375"/>
    <w:rsid w:val="002B7E2C"/>
    <w:rsid w:val="002C0F4D"/>
    <w:rsid w:val="002C31A2"/>
    <w:rsid w:val="002C3794"/>
    <w:rsid w:val="002C641A"/>
    <w:rsid w:val="002C6F0C"/>
    <w:rsid w:val="002C7267"/>
    <w:rsid w:val="002D3E7C"/>
    <w:rsid w:val="002D4C9C"/>
    <w:rsid w:val="002D6FE2"/>
    <w:rsid w:val="002D795D"/>
    <w:rsid w:val="002E0CAF"/>
    <w:rsid w:val="002E2438"/>
    <w:rsid w:val="002E691F"/>
    <w:rsid w:val="002E7171"/>
    <w:rsid w:val="002E7526"/>
    <w:rsid w:val="002F040B"/>
    <w:rsid w:val="002F14F8"/>
    <w:rsid w:val="002F335F"/>
    <w:rsid w:val="002F4877"/>
    <w:rsid w:val="002F4F48"/>
    <w:rsid w:val="002F7C76"/>
    <w:rsid w:val="00302FA0"/>
    <w:rsid w:val="00304AE1"/>
    <w:rsid w:val="00307055"/>
    <w:rsid w:val="0031005E"/>
    <w:rsid w:val="003118F8"/>
    <w:rsid w:val="00311D40"/>
    <w:rsid w:val="0031201A"/>
    <w:rsid w:val="003148F8"/>
    <w:rsid w:val="00315B3C"/>
    <w:rsid w:val="00320DDC"/>
    <w:rsid w:val="0032598F"/>
    <w:rsid w:val="00325AB3"/>
    <w:rsid w:val="003267CD"/>
    <w:rsid w:val="00327A0B"/>
    <w:rsid w:val="00331104"/>
    <w:rsid w:val="00331BA9"/>
    <w:rsid w:val="0033253B"/>
    <w:rsid w:val="003351B6"/>
    <w:rsid w:val="003403DA"/>
    <w:rsid w:val="00340AD5"/>
    <w:rsid w:val="00341568"/>
    <w:rsid w:val="00345AB4"/>
    <w:rsid w:val="00347E85"/>
    <w:rsid w:val="00350AD9"/>
    <w:rsid w:val="0035229B"/>
    <w:rsid w:val="003535BD"/>
    <w:rsid w:val="00354276"/>
    <w:rsid w:val="00354F2A"/>
    <w:rsid w:val="00355C3F"/>
    <w:rsid w:val="003579F4"/>
    <w:rsid w:val="00361BE3"/>
    <w:rsid w:val="00366030"/>
    <w:rsid w:val="00367E91"/>
    <w:rsid w:val="0037796F"/>
    <w:rsid w:val="00381716"/>
    <w:rsid w:val="0038250D"/>
    <w:rsid w:val="00382A9B"/>
    <w:rsid w:val="00382CB3"/>
    <w:rsid w:val="00382E57"/>
    <w:rsid w:val="00383979"/>
    <w:rsid w:val="0038483F"/>
    <w:rsid w:val="003851A1"/>
    <w:rsid w:val="003851EC"/>
    <w:rsid w:val="00385EA4"/>
    <w:rsid w:val="00386B5C"/>
    <w:rsid w:val="00390191"/>
    <w:rsid w:val="00392A4D"/>
    <w:rsid w:val="0039652D"/>
    <w:rsid w:val="003A1D27"/>
    <w:rsid w:val="003A4C37"/>
    <w:rsid w:val="003A79E6"/>
    <w:rsid w:val="003B2F23"/>
    <w:rsid w:val="003B3D8D"/>
    <w:rsid w:val="003B430D"/>
    <w:rsid w:val="003B4A7B"/>
    <w:rsid w:val="003B4F81"/>
    <w:rsid w:val="003B6D72"/>
    <w:rsid w:val="003B7EA6"/>
    <w:rsid w:val="003D2D8A"/>
    <w:rsid w:val="003D47F9"/>
    <w:rsid w:val="003D4B89"/>
    <w:rsid w:val="003D4F6A"/>
    <w:rsid w:val="003D65A0"/>
    <w:rsid w:val="003D772C"/>
    <w:rsid w:val="003E15BD"/>
    <w:rsid w:val="003E2493"/>
    <w:rsid w:val="003E7DDE"/>
    <w:rsid w:val="003F166D"/>
    <w:rsid w:val="003F168E"/>
    <w:rsid w:val="003F3CAC"/>
    <w:rsid w:val="003F4A7C"/>
    <w:rsid w:val="003F5EBC"/>
    <w:rsid w:val="003F6FF7"/>
    <w:rsid w:val="003F76C1"/>
    <w:rsid w:val="00402530"/>
    <w:rsid w:val="00404CC9"/>
    <w:rsid w:val="0040767A"/>
    <w:rsid w:val="0040770E"/>
    <w:rsid w:val="00407824"/>
    <w:rsid w:val="00411D0B"/>
    <w:rsid w:val="00411FB4"/>
    <w:rsid w:val="00414276"/>
    <w:rsid w:val="00416AB2"/>
    <w:rsid w:val="00417871"/>
    <w:rsid w:val="00423C5C"/>
    <w:rsid w:val="004246D4"/>
    <w:rsid w:val="0042642F"/>
    <w:rsid w:val="00431294"/>
    <w:rsid w:val="00431CE4"/>
    <w:rsid w:val="00431E6B"/>
    <w:rsid w:val="004365FF"/>
    <w:rsid w:val="00436C72"/>
    <w:rsid w:val="00437B32"/>
    <w:rsid w:val="004406B8"/>
    <w:rsid w:val="00440753"/>
    <w:rsid w:val="00442ED1"/>
    <w:rsid w:val="00447A27"/>
    <w:rsid w:val="00452293"/>
    <w:rsid w:val="00453E50"/>
    <w:rsid w:val="00454488"/>
    <w:rsid w:val="004558C1"/>
    <w:rsid w:val="00456297"/>
    <w:rsid w:val="004566E4"/>
    <w:rsid w:val="004566F5"/>
    <w:rsid w:val="00456C80"/>
    <w:rsid w:val="00460733"/>
    <w:rsid w:val="0046463F"/>
    <w:rsid w:val="00464DD5"/>
    <w:rsid w:val="00467C13"/>
    <w:rsid w:val="004726C5"/>
    <w:rsid w:val="00475DBD"/>
    <w:rsid w:val="00481914"/>
    <w:rsid w:val="004822CF"/>
    <w:rsid w:val="00482B91"/>
    <w:rsid w:val="00490EAE"/>
    <w:rsid w:val="00493A91"/>
    <w:rsid w:val="004A0423"/>
    <w:rsid w:val="004A334D"/>
    <w:rsid w:val="004B083A"/>
    <w:rsid w:val="004B36B1"/>
    <w:rsid w:val="004B531C"/>
    <w:rsid w:val="004C1F62"/>
    <w:rsid w:val="004C50E7"/>
    <w:rsid w:val="004C6D89"/>
    <w:rsid w:val="004C7174"/>
    <w:rsid w:val="004C7ABA"/>
    <w:rsid w:val="004D738C"/>
    <w:rsid w:val="004E2115"/>
    <w:rsid w:val="004E2443"/>
    <w:rsid w:val="004E2489"/>
    <w:rsid w:val="004E3001"/>
    <w:rsid w:val="004E37AB"/>
    <w:rsid w:val="004E3FCE"/>
    <w:rsid w:val="004E46D1"/>
    <w:rsid w:val="004E5399"/>
    <w:rsid w:val="004E60A9"/>
    <w:rsid w:val="004F0D14"/>
    <w:rsid w:val="004F0EF5"/>
    <w:rsid w:val="004F1446"/>
    <w:rsid w:val="004F368B"/>
    <w:rsid w:val="004F5E0F"/>
    <w:rsid w:val="00503369"/>
    <w:rsid w:val="00503D7C"/>
    <w:rsid w:val="0050595F"/>
    <w:rsid w:val="005127E3"/>
    <w:rsid w:val="00512901"/>
    <w:rsid w:val="00513887"/>
    <w:rsid w:val="00513AD6"/>
    <w:rsid w:val="00514B8F"/>
    <w:rsid w:val="00520227"/>
    <w:rsid w:val="00522EDE"/>
    <w:rsid w:val="005269AC"/>
    <w:rsid w:val="0053060E"/>
    <w:rsid w:val="00532418"/>
    <w:rsid w:val="005360C8"/>
    <w:rsid w:val="0054423E"/>
    <w:rsid w:val="00545BE2"/>
    <w:rsid w:val="00546133"/>
    <w:rsid w:val="0055159B"/>
    <w:rsid w:val="005521C0"/>
    <w:rsid w:val="00553ED4"/>
    <w:rsid w:val="005552C2"/>
    <w:rsid w:val="00556CD6"/>
    <w:rsid w:val="005602D1"/>
    <w:rsid w:val="00566D80"/>
    <w:rsid w:val="0057405B"/>
    <w:rsid w:val="00574CA2"/>
    <w:rsid w:val="005756BF"/>
    <w:rsid w:val="00577C3C"/>
    <w:rsid w:val="0058411A"/>
    <w:rsid w:val="00590CCB"/>
    <w:rsid w:val="00592F00"/>
    <w:rsid w:val="00595392"/>
    <w:rsid w:val="0059670C"/>
    <w:rsid w:val="005A0A53"/>
    <w:rsid w:val="005A7DCD"/>
    <w:rsid w:val="005B1A12"/>
    <w:rsid w:val="005B5C15"/>
    <w:rsid w:val="005B75C9"/>
    <w:rsid w:val="005B795F"/>
    <w:rsid w:val="005B7A59"/>
    <w:rsid w:val="005C12AB"/>
    <w:rsid w:val="005C2503"/>
    <w:rsid w:val="005C3E24"/>
    <w:rsid w:val="005C5629"/>
    <w:rsid w:val="005D07DA"/>
    <w:rsid w:val="005D0829"/>
    <w:rsid w:val="005D3BBE"/>
    <w:rsid w:val="005D3CAC"/>
    <w:rsid w:val="005E3DFE"/>
    <w:rsid w:val="005E6383"/>
    <w:rsid w:val="005E696D"/>
    <w:rsid w:val="005E6F65"/>
    <w:rsid w:val="005F3E42"/>
    <w:rsid w:val="005F4FB7"/>
    <w:rsid w:val="005F57A1"/>
    <w:rsid w:val="005F6930"/>
    <w:rsid w:val="00600621"/>
    <w:rsid w:val="0060221E"/>
    <w:rsid w:val="00603F45"/>
    <w:rsid w:val="00604CD9"/>
    <w:rsid w:val="00605DDA"/>
    <w:rsid w:val="00607076"/>
    <w:rsid w:val="00614855"/>
    <w:rsid w:val="00614CB7"/>
    <w:rsid w:val="006154E4"/>
    <w:rsid w:val="00615881"/>
    <w:rsid w:val="00617F5E"/>
    <w:rsid w:val="0062384A"/>
    <w:rsid w:val="00623C90"/>
    <w:rsid w:val="00625FB4"/>
    <w:rsid w:val="00627A25"/>
    <w:rsid w:val="00627F9B"/>
    <w:rsid w:val="006318C9"/>
    <w:rsid w:val="00631C84"/>
    <w:rsid w:val="00631FF7"/>
    <w:rsid w:val="006402F9"/>
    <w:rsid w:val="00641E70"/>
    <w:rsid w:val="00644966"/>
    <w:rsid w:val="00645888"/>
    <w:rsid w:val="00645F90"/>
    <w:rsid w:val="00650564"/>
    <w:rsid w:val="006568E6"/>
    <w:rsid w:val="00660A86"/>
    <w:rsid w:val="006630B9"/>
    <w:rsid w:val="0066344C"/>
    <w:rsid w:val="00663780"/>
    <w:rsid w:val="0067583D"/>
    <w:rsid w:val="00677DB1"/>
    <w:rsid w:val="00682661"/>
    <w:rsid w:val="00682718"/>
    <w:rsid w:val="00683BC7"/>
    <w:rsid w:val="00690F16"/>
    <w:rsid w:val="00691023"/>
    <w:rsid w:val="00691526"/>
    <w:rsid w:val="006939D7"/>
    <w:rsid w:val="00694377"/>
    <w:rsid w:val="00694513"/>
    <w:rsid w:val="00694974"/>
    <w:rsid w:val="00695B90"/>
    <w:rsid w:val="006A0038"/>
    <w:rsid w:val="006A0B08"/>
    <w:rsid w:val="006A1175"/>
    <w:rsid w:val="006A1178"/>
    <w:rsid w:val="006A6374"/>
    <w:rsid w:val="006B1F7F"/>
    <w:rsid w:val="006B5E4E"/>
    <w:rsid w:val="006B68FE"/>
    <w:rsid w:val="006C02B5"/>
    <w:rsid w:val="006C0C79"/>
    <w:rsid w:val="006C0F9C"/>
    <w:rsid w:val="006C2B1D"/>
    <w:rsid w:val="006C2E36"/>
    <w:rsid w:val="006C6E1F"/>
    <w:rsid w:val="006D1DAD"/>
    <w:rsid w:val="006D52D4"/>
    <w:rsid w:val="006D6129"/>
    <w:rsid w:val="006D6201"/>
    <w:rsid w:val="006E287F"/>
    <w:rsid w:val="006E2D34"/>
    <w:rsid w:val="006E4AA9"/>
    <w:rsid w:val="006E4E9B"/>
    <w:rsid w:val="006E6A54"/>
    <w:rsid w:val="006F12A8"/>
    <w:rsid w:val="006F2AA6"/>
    <w:rsid w:val="006F2FD3"/>
    <w:rsid w:val="00700130"/>
    <w:rsid w:val="00700E18"/>
    <w:rsid w:val="0070277C"/>
    <w:rsid w:val="00702CB8"/>
    <w:rsid w:val="00702F70"/>
    <w:rsid w:val="007042DE"/>
    <w:rsid w:val="00705968"/>
    <w:rsid w:val="00711F9E"/>
    <w:rsid w:val="00715785"/>
    <w:rsid w:val="007163F8"/>
    <w:rsid w:val="00721116"/>
    <w:rsid w:val="00722249"/>
    <w:rsid w:val="00723463"/>
    <w:rsid w:val="00725335"/>
    <w:rsid w:val="00727D6B"/>
    <w:rsid w:val="00727FE3"/>
    <w:rsid w:val="007314E6"/>
    <w:rsid w:val="0073428A"/>
    <w:rsid w:val="007356A8"/>
    <w:rsid w:val="00735B3F"/>
    <w:rsid w:val="00740469"/>
    <w:rsid w:val="00742DC5"/>
    <w:rsid w:val="00744EE1"/>
    <w:rsid w:val="00745883"/>
    <w:rsid w:val="007479DD"/>
    <w:rsid w:val="00752F7B"/>
    <w:rsid w:val="007550AF"/>
    <w:rsid w:val="00763409"/>
    <w:rsid w:val="0076513F"/>
    <w:rsid w:val="00766DCC"/>
    <w:rsid w:val="007726AB"/>
    <w:rsid w:val="00774089"/>
    <w:rsid w:val="0077493B"/>
    <w:rsid w:val="0078198A"/>
    <w:rsid w:val="007819BD"/>
    <w:rsid w:val="00781E42"/>
    <w:rsid w:val="007836E1"/>
    <w:rsid w:val="007841E7"/>
    <w:rsid w:val="00784A18"/>
    <w:rsid w:val="00790AD6"/>
    <w:rsid w:val="00791306"/>
    <w:rsid w:val="007A1BD8"/>
    <w:rsid w:val="007A51CC"/>
    <w:rsid w:val="007A5B4F"/>
    <w:rsid w:val="007A5BBC"/>
    <w:rsid w:val="007B0418"/>
    <w:rsid w:val="007B08F7"/>
    <w:rsid w:val="007B14BA"/>
    <w:rsid w:val="007B3606"/>
    <w:rsid w:val="007B39D7"/>
    <w:rsid w:val="007B46DF"/>
    <w:rsid w:val="007B6673"/>
    <w:rsid w:val="007C4E2D"/>
    <w:rsid w:val="007C4E89"/>
    <w:rsid w:val="007C7012"/>
    <w:rsid w:val="007D092E"/>
    <w:rsid w:val="007D0B94"/>
    <w:rsid w:val="007D1A75"/>
    <w:rsid w:val="007D24A6"/>
    <w:rsid w:val="007D79FC"/>
    <w:rsid w:val="007E057F"/>
    <w:rsid w:val="007E601A"/>
    <w:rsid w:val="007F176C"/>
    <w:rsid w:val="007F2109"/>
    <w:rsid w:val="007F268D"/>
    <w:rsid w:val="007F2C13"/>
    <w:rsid w:val="007F6A4E"/>
    <w:rsid w:val="00801E23"/>
    <w:rsid w:val="00802D09"/>
    <w:rsid w:val="00804397"/>
    <w:rsid w:val="00805869"/>
    <w:rsid w:val="00807CAC"/>
    <w:rsid w:val="0081038C"/>
    <w:rsid w:val="00817087"/>
    <w:rsid w:val="00817182"/>
    <w:rsid w:val="0082245C"/>
    <w:rsid w:val="008247DE"/>
    <w:rsid w:val="0082507E"/>
    <w:rsid w:val="00831507"/>
    <w:rsid w:val="00832617"/>
    <w:rsid w:val="00834137"/>
    <w:rsid w:val="0083597B"/>
    <w:rsid w:val="00840347"/>
    <w:rsid w:val="00840D33"/>
    <w:rsid w:val="00842625"/>
    <w:rsid w:val="00843FE0"/>
    <w:rsid w:val="00845769"/>
    <w:rsid w:val="008464B2"/>
    <w:rsid w:val="00850C37"/>
    <w:rsid w:val="00853CC0"/>
    <w:rsid w:val="00856040"/>
    <w:rsid w:val="0085617B"/>
    <w:rsid w:val="00856901"/>
    <w:rsid w:val="008579A9"/>
    <w:rsid w:val="00860E6D"/>
    <w:rsid w:val="00861F41"/>
    <w:rsid w:val="00862C46"/>
    <w:rsid w:val="008631D0"/>
    <w:rsid w:val="008635B4"/>
    <w:rsid w:val="00863CE5"/>
    <w:rsid w:val="00867568"/>
    <w:rsid w:val="0086786F"/>
    <w:rsid w:val="0087219E"/>
    <w:rsid w:val="0087314F"/>
    <w:rsid w:val="008760DE"/>
    <w:rsid w:val="00877B8D"/>
    <w:rsid w:val="00880EA0"/>
    <w:rsid w:val="00881469"/>
    <w:rsid w:val="00883221"/>
    <w:rsid w:val="00885465"/>
    <w:rsid w:val="00887FB0"/>
    <w:rsid w:val="00890D8D"/>
    <w:rsid w:val="00892330"/>
    <w:rsid w:val="008930CE"/>
    <w:rsid w:val="008A2113"/>
    <w:rsid w:val="008A3403"/>
    <w:rsid w:val="008A7C5A"/>
    <w:rsid w:val="008B070C"/>
    <w:rsid w:val="008B19F5"/>
    <w:rsid w:val="008C0442"/>
    <w:rsid w:val="008C089A"/>
    <w:rsid w:val="008C4DEF"/>
    <w:rsid w:val="008C6AB8"/>
    <w:rsid w:val="008D09B0"/>
    <w:rsid w:val="008D22E3"/>
    <w:rsid w:val="008D4C2B"/>
    <w:rsid w:val="008D561C"/>
    <w:rsid w:val="008E15BC"/>
    <w:rsid w:val="008F1F5E"/>
    <w:rsid w:val="008F230E"/>
    <w:rsid w:val="008F408D"/>
    <w:rsid w:val="008F4CE1"/>
    <w:rsid w:val="008F5BF9"/>
    <w:rsid w:val="008F669B"/>
    <w:rsid w:val="008F6E17"/>
    <w:rsid w:val="009049AD"/>
    <w:rsid w:val="00912F1D"/>
    <w:rsid w:val="00920106"/>
    <w:rsid w:val="0092074E"/>
    <w:rsid w:val="0092662A"/>
    <w:rsid w:val="00927F3E"/>
    <w:rsid w:val="00934F52"/>
    <w:rsid w:val="009360CF"/>
    <w:rsid w:val="0093627B"/>
    <w:rsid w:val="0094010E"/>
    <w:rsid w:val="0094235E"/>
    <w:rsid w:val="00943211"/>
    <w:rsid w:val="00944317"/>
    <w:rsid w:val="0094505F"/>
    <w:rsid w:val="00945386"/>
    <w:rsid w:val="00950C44"/>
    <w:rsid w:val="00951835"/>
    <w:rsid w:val="0095246D"/>
    <w:rsid w:val="00953E36"/>
    <w:rsid w:val="009545F5"/>
    <w:rsid w:val="009604D3"/>
    <w:rsid w:val="0097371D"/>
    <w:rsid w:val="00977393"/>
    <w:rsid w:val="00977561"/>
    <w:rsid w:val="00977D70"/>
    <w:rsid w:val="009803B9"/>
    <w:rsid w:val="00980749"/>
    <w:rsid w:val="00986131"/>
    <w:rsid w:val="00987C78"/>
    <w:rsid w:val="00990BC4"/>
    <w:rsid w:val="009921B3"/>
    <w:rsid w:val="00995495"/>
    <w:rsid w:val="00996EA1"/>
    <w:rsid w:val="009A1B13"/>
    <w:rsid w:val="009A2867"/>
    <w:rsid w:val="009A2E0A"/>
    <w:rsid w:val="009A3C41"/>
    <w:rsid w:val="009A4F17"/>
    <w:rsid w:val="009A6608"/>
    <w:rsid w:val="009A7237"/>
    <w:rsid w:val="009A72D7"/>
    <w:rsid w:val="009A7CBD"/>
    <w:rsid w:val="009B078E"/>
    <w:rsid w:val="009B14EE"/>
    <w:rsid w:val="009C1291"/>
    <w:rsid w:val="009C1F30"/>
    <w:rsid w:val="009C293F"/>
    <w:rsid w:val="009C2D61"/>
    <w:rsid w:val="009C459F"/>
    <w:rsid w:val="009D0E0B"/>
    <w:rsid w:val="009D27DE"/>
    <w:rsid w:val="009D27FD"/>
    <w:rsid w:val="009D5CE0"/>
    <w:rsid w:val="009E0907"/>
    <w:rsid w:val="009E6E5B"/>
    <w:rsid w:val="009F0384"/>
    <w:rsid w:val="009F11CE"/>
    <w:rsid w:val="009F2FDB"/>
    <w:rsid w:val="009F4342"/>
    <w:rsid w:val="009F46C1"/>
    <w:rsid w:val="009F6F11"/>
    <w:rsid w:val="00A009D7"/>
    <w:rsid w:val="00A01E4E"/>
    <w:rsid w:val="00A03CE7"/>
    <w:rsid w:val="00A04778"/>
    <w:rsid w:val="00A060F8"/>
    <w:rsid w:val="00A06E9F"/>
    <w:rsid w:val="00A07140"/>
    <w:rsid w:val="00A12602"/>
    <w:rsid w:val="00A14FC8"/>
    <w:rsid w:val="00A15000"/>
    <w:rsid w:val="00A15DA4"/>
    <w:rsid w:val="00A22DA2"/>
    <w:rsid w:val="00A271E5"/>
    <w:rsid w:val="00A2748F"/>
    <w:rsid w:val="00A30BFF"/>
    <w:rsid w:val="00A3401C"/>
    <w:rsid w:val="00A36C74"/>
    <w:rsid w:val="00A430DA"/>
    <w:rsid w:val="00A44D18"/>
    <w:rsid w:val="00A46E82"/>
    <w:rsid w:val="00A538E8"/>
    <w:rsid w:val="00A53B3B"/>
    <w:rsid w:val="00A53C2F"/>
    <w:rsid w:val="00A53DB0"/>
    <w:rsid w:val="00A5455F"/>
    <w:rsid w:val="00A5600A"/>
    <w:rsid w:val="00A614CA"/>
    <w:rsid w:val="00A63C31"/>
    <w:rsid w:val="00A651A3"/>
    <w:rsid w:val="00A66171"/>
    <w:rsid w:val="00A66CFA"/>
    <w:rsid w:val="00A67EF6"/>
    <w:rsid w:val="00A7075A"/>
    <w:rsid w:val="00A7171B"/>
    <w:rsid w:val="00A72FC1"/>
    <w:rsid w:val="00A749C9"/>
    <w:rsid w:val="00A766FE"/>
    <w:rsid w:val="00A77D9D"/>
    <w:rsid w:val="00A80C58"/>
    <w:rsid w:val="00A81E04"/>
    <w:rsid w:val="00A82701"/>
    <w:rsid w:val="00A904C4"/>
    <w:rsid w:val="00A97012"/>
    <w:rsid w:val="00AA0FA8"/>
    <w:rsid w:val="00AA1FE4"/>
    <w:rsid w:val="00AA3DC5"/>
    <w:rsid w:val="00AA433D"/>
    <w:rsid w:val="00AA7141"/>
    <w:rsid w:val="00AA7D9D"/>
    <w:rsid w:val="00AB0E49"/>
    <w:rsid w:val="00AB1018"/>
    <w:rsid w:val="00AB17AE"/>
    <w:rsid w:val="00AB25A7"/>
    <w:rsid w:val="00AB3D59"/>
    <w:rsid w:val="00AC599F"/>
    <w:rsid w:val="00AD310C"/>
    <w:rsid w:val="00AD3934"/>
    <w:rsid w:val="00AD4BCF"/>
    <w:rsid w:val="00AD6A99"/>
    <w:rsid w:val="00AE0ECF"/>
    <w:rsid w:val="00AE2AC1"/>
    <w:rsid w:val="00AE2CC1"/>
    <w:rsid w:val="00AE48F9"/>
    <w:rsid w:val="00AE5E55"/>
    <w:rsid w:val="00AE75AF"/>
    <w:rsid w:val="00AF28D5"/>
    <w:rsid w:val="00AF3FD2"/>
    <w:rsid w:val="00AF424C"/>
    <w:rsid w:val="00AF48A0"/>
    <w:rsid w:val="00AF7F04"/>
    <w:rsid w:val="00B007D6"/>
    <w:rsid w:val="00B01833"/>
    <w:rsid w:val="00B04B44"/>
    <w:rsid w:val="00B06A54"/>
    <w:rsid w:val="00B071FA"/>
    <w:rsid w:val="00B128BA"/>
    <w:rsid w:val="00B1445E"/>
    <w:rsid w:val="00B150BB"/>
    <w:rsid w:val="00B150F8"/>
    <w:rsid w:val="00B1528E"/>
    <w:rsid w:val="00B15C58"/>
    <w:rsid w:val="00B16C91"/>
    <w:rsid w:val="00B22CB8"/>
    <w:rsid w:val="00B24F56"/>
    <w:rsid w:val="00B25AD9"/>
    <w:rsid w:val="00B31BF2"/>
    <w:rsid w:val="00B3313A"/>
    <w:rsid w:val="00B36B9C"/>
    <w:rsid w:val="00B40406"/>
    <w:rsid w:val="00B40FAB"/>
    <w:rsid w:val="00B43584"/>
    <w:rsid w:val="00B44336"/>
    <w:rsid w:val="00B44384"/>
    <w:rsid w:val="00B533BC"/>
    <w:rsid w:val="00B55303"/>
    <w:rsid w:val="00B56639"/>
    <w:rsid w:val="00B57137"/>
    <w:rsid w:val="00B64C29"/>
    <w:rsid w:val="00B7153E"/>
    <w:rsid w:val="00B71669"/>
    <w:rsid w:val="00B71CCA"/>
    <w:rsid w:val="00B71EDB"/>
    <w:rsid w:val="00B720BC"/>
    <w:rsid w:val="00B72D9B"/>
    <w:rsid w:val="00B77272"/>
    <w:rsid w:val="00B80BA4"/>
    <w:rsid w:val="00B810FB"/>
    <w:rsid w:val="00B90E96"/>
    <w:rsid w:val="00B95B8C"/>
    <w:rsid w:val="00B9708E"/>
    <w:rsid w:val="00B972D6"/>
    <w:rsid w:val="00B975BA"/>
    <w:rsid w:val="00BA0FAE"/>
    <w:rsid w:val="00BA319C"/>
    <w:rsid w:val="00BA6CF5"/>
    <w:rsid w:val="00BB3ED7"/>
    <w:rsid w:val="00BB483C"/>
    <w:rsid w:val="00BB4BBE"/>
    <w:rsid w:val="00BC2BDE"/>
    <w:rsid w:val="00BC2BF2"/>
    <w:rsid w:val="00BC4491"/>
    <w:rsid w:val="00BC4524"/>
    <w:rsid w:val="00BC5377"/>
    <w:rsid w:val="00BC7F11"/>
    <w:rsid w:val="00BD2095"/>
    <w:rsid w:val="00BD4DFD"/>
    <w:rsid w:val="00BE7109"/>
    <w:rsid w:val="00BF2EC6"/>
    <w:rsid w:val="00BF3CFA"/>
    <w:rsid w:val="00BF492C"/>
    <w:rsid w:val="00BF59F8"/>
    <w:rsid w:val="00BF5EBF"/>
    <w:rsid w:val="00BF71F2"/>
    <w:rsid w:val="00C017D8"/>
    <w:rsid w:val="00C047C2"/>
    <w:rsid w:val="00C058DD"/>
    <w:rsid w:val="00C05A37"/>
    <w:rsid w:val="00C07A47"/>
    <w:rsid w:val="00C110D9"/>
    <w:rsid w:val="00C11A7E"/>
    <w:rsid w:val="00C13878"/>
    <w:rsid w:val="00C13EFB"/>
    <w:rsid w:val="00C15568"/>
    <w:rsid w:val="00C16779"/>
    <w:rsid w:val="00C17CD3"/>
    <w:rsid w:val="00C233F4"/>
    <w:rsid w:val="00C242CF"/>
    <w:rsid w:val="00C26C67"/>
    <w:rsid w:val="00C26DAE"/>
    <w:rsid w:val="00C2747A"/>
    <w:rsid w:val="00C31D09"/>
    <w:rsid w:val="00C33126"/>
    <w:rsid w:val="00C33BE2"/>
    <w:rsid w:val="00C36807"/>
    <w:rsid w:val="00C36F10"/>
    <w:rsid w:val="00C4025F"/>
    <w:rsid w:val="00C42074"/>
    <w:rsid w:val="00C437BF"/>
    <w:rsid w:val="00C44695"/>
    <w:rsid w:val="00C519DB"/>
    <w:rsid w:val="00C52AC5"/>
    <w:rsid w:val="00C535DF"/>
    <w:rsid w:val="00C7220B"/>
    <w:rsid w:val="00C76DB6"/>
    <w:rsid w:val="00C775FF"/>
    <w:rsid w:val="00C835F5"/>
    <w:rsid w:val="00C85868"/>
    <w:rsid w:val="00C9200D"/>
    <w:rsid w:val="00C95025"/>
    <w:rsid w:val="00C95F69"/>
    <w:rsid w:val="00C96496"/>
    <w:rsid w:val="00CA08DE"/>
    <w:rsid w:val="00CA224E"/>
    <w:rsid w:val="00CA4AFF"/>
    <w:rsid w:val="00CA7972"/>
    <w:rsid w:val="00CB447A"/>
    <w:rsid w:val="00CB522D"/>
    <w:rsid w:val="00CB79CE"/>
    <w:rsid w:val="00CC1D47"/>
    <w:rsid w:val="00CC30D3"/>
    <w:rsid w:val="00CC53D5"/>
    <w:rsid w:val="00CC6121"/>
    <w:rsid w:val="00CC632C"/>
    <w:rsid w:val="00CC77B9"/>
    <w:rsid w:val="00CD106A"/>
    <w:rsid w:val="00CD1376"/>
    <w:rsid w:val="00CD2ED2"/>
    <w:rsid w:val="00CD7E29"/>
    <w:rsid w:val="00CE0448"/>
    <w:rsid w:val="00CE3784"/>
    <w:rsid w:val="00CE388F"/>
    <w:rsid w:val="00CE3D03"/>
    <w:rsid w:val="00CE40F4"/>
    <w:rsid w:val="00CE45D2"/>
    <w:rsid w:val="00CE602D"/>
    <w:rsid w:val="00CE725A"/>
    <w:rsid w:val="00CF0122"/>
    <w:rsid w:val="00CF38A4"/>
    <w:rsid w:val="00CF4CF2"/>
    <w:rsid w:val="00CF5B56"/>
    <w:rsid w:val="00D02738"/>
    <w:rsid w:val="00D0293B"/>
    <w:rsid w:val="00D03A4D"/>
    <w:rsid w:val="00D0565B"/>
    <w:rsid w:val="00D0582A"/>
    <w:rsid w:val="00D05FC9"/>
    <w:rsid w:val="00D071D8"/>
    <w:rsid w:val="00D07E07"/>
    <w:rsid w:val="00D07E2C"/>
    <w:rsid w:val="00D102BF"/>
    <w:rsid w:val="00D10C79"/>
    <w:rsid w:val="00D11BE8"/>
    <w:rsid w:val="00D15EFE"/>
    <w:rsid w:val="00D207A0"/>
    <w:rsid w:val="00D20B34"/>
    <w:rsid w:val="00D21E50"/>
    <w:rsid w:val="00D237DA"/>
    <w:rsid w:val="00D24CEA"/>
    <w:rsid w:val="00D26940"/>
    <w:rsid w:val="00D32566"/>
    <w:rsid w:val="00D33269"/>
    <w:rsid w:val="00D35F6B"/>
    <w:rsid w:val="00D4094F"/>
    <w:rsid w:val="00D41D56"/>
    <w:rsid w:val="00D4414C"/>
    <w:rsid w:val="00D4560B"/>
    <w:rsid w:val="00D52E4B"/>
    <w:rsid w:val="00D52EE4"/>
    <w:rsid w:val="00D54928"/>
    <w:rsid w:val="00D54EB5"/>
    <w:rsid w:val="00D61697"/>
    <w:rsid w:val="00D61D96"/>
    <w:rsid w:val="00D63550"/>
    <w:rsid w:val="00D63FDF"/>
    <w:rsid w:val="00D711E6"/>
    <w:rsid w:val="00D72882"/>
    <w:rsid w:val="00D7321D"/>
    <w:rsid w:val="00D80E1D"/>
    <w:rsid w:val="00D8362A"/>
    <w:rsid w:val="00D83799"/>
    <w:rsid w:val="00D83FB4"/>
    <w:rsid w:val="00D874B2"/>
    <w:rsid w:val="00D87702"/>
    <w:rsid w:val="00D87F7D"/>
    <w:rsid w:val="00D936D3"/>
    <w:rsid w:val="00D95E4B"/>
    <w:rsid w:val="00D96C0B"/>
    <w:rsid w:val="00D96CE5"/>
    <w:rsid w:val="00DA00D9"/>
    <w:rsid w:val="00DA3D92"/>
    <w:rsid w:val="00DA59B4"/>
    <w:rsid w:val="00DB12B2"/>
    <w:rsid w:val="00DB2468"/>
    <w:rsid w:val="00DB2DF6"/>
    <w:rsid w:val="00DB36C5"/>
    <w:rsid w:val="00DB4D75"/>
    <w:rsid w:val="00DC3CA8"/>
    <w:rsid w:val="00DC5715"/>
    <w:rsid w:val="00DC6D10"/>
    <w:rsid w:val="00DD06B5"/>
    <w:rsid w:val="00DD0A30"/>
    <w:rsid w:val="00DD33B6"/>
    <w:rsid w:val="00DF0058"/>
    <w:rsid w:val="00DF2F69"/>
    <w:rsid w:val="00DF317D"/>
    <w:rsid w:val="00DF4BA4"/>
    <w:rsid w:val="00E012FF"/>
    <w:rsid w:val="00E0183B"/>
    <w:rsid w:val="00E01881"/>
    <w:rsid w:val="00E01C76"/>
    <w:rsid w:val="00E01D72"/>
    <w:rsid w:val="00E021E0"/>
    <w:rsid w:val="00E03C61"/>
    <w:rsid w:val="00E05E21"/>
    <w:rsid w:val="00E07434"/>
    <w:rsid w:val="00E07C9B"/>
    <w:rsid w:val="00E11BA6"/>
    <w:rsid w:val="00E1409E"/>
    <w:rsid w:val="00E1423D"/>
    <w:rsid w:val="00E14B8F"/>
    <w:rsid w:val="00E157B3"/>
    <w:rsid w:val="00E16185"/>
    <w:rsid w:val="00E16A4A"/>
    <w:rsid w:val="00E17CF3"/>
    <w:rsid w:val="00E20EDA"/>
    <w:rsid w:val="00E26FFD"/>
    <w:rsid w:val="00E3063F"/>
    <w:rsid w:val="00E32033"/>
    <w:rsid w:val="00E35E9B"/>
    <w:rsid w:val="00E410BE"/>
    <w:rsid w:val="00E42528"/>
    <w:rsid w:val="00E46AD7"/>
    <w:rsid w:val="00E479BC"/>
    <w:rsid w:val="00E54D8F"/>
    <w:rsid w:val="00E56072"/>
    <w:rsid w:val="00E56A07"/>
    <w:rsid w:val="00E5798D"/>
    <w:rsid w:val="00E622DE"/>
    <w:rsid w:val="00E63F88"/>
    <w:rsid w:val="00E64D67"/>
    <w:rsid w:val="00E7157D"/>
    <w:rsid w:val="00E72A99"/>
    <w:rsid w:val="00E72E55"/>
    <w:rsid w:val="00E75D67"/>
    <w:rsid w:val="00E775B1"/>
    <w:rsid w:val="00E77F16"/>
    <w:rsid w:val="00E802CC"/>
    <w:rsid w:val="00E81256"/>
    <w:rsid w:val="00E86398"/>
    <w:rsid w:val="00E9282B"/>
    <w:rsid w:val="00E952F9"/>
    <w:rsid w:val="00E96F9D"/>
    <w:rsid w:val="00EA0046"/>
    <w:rsid w:val="00EA7DAA"/>
    <w:rsid w:val="00EB0374"/>
    <w:rsid w:val="00EB3891"/>
    <w:rsid w:val="00EB4CC3"/>
    <w:rsid w:val="00EB572E"/>
    <w:rsid w:val="00EC0717"/>
    <w:rsid w:val="00EC0CBE"/>
    <w:rsid w:val="00EC2393"/>
    <w:rsid w:val="00EC61E8"/>
    <w:rsid w:val="00EC6417"/>
    <w:rsid w:val="00ED2A7E"/>
    <w:rsid w:val="00ED3384"/>
    <w:rsid w:val="00ED39FC"/>
    <w:rsid w:val="00ED435B"/>
    <w:rsid w:val="00ED4D90"/>
    <w:rsid w:val="00ED5575"/>
    <w:rsid w:val="00EE09D1"/>
    <w:rsid w:val="00EE102A"/>
    <w:rsid w:val="00EE13B8"/>
    <w:rsid w:val="00EE2915"/>
    <w:rsid w:val="00EE6710"/>
    <w:rsid w:val="00EE6DFC"/>
    <w:rsid w:val="00EE6E0C"/>
    <w:rsid w:val="00EE733C"/>
    <w:rsid w:val="00EE79A9"/>
    <w:rsid w:val="00EE7EF8"/>
    <w:rsid w:val="00EF0680"/>
    <w:rsid w:val="00EF164C"/>
    <w:rsid w:val="00EF29C3"/>
    <w:rsid w:val="00F01BF4"/>
    <w:rsid w:val="00F01EE8"/>
    <w:rsid w:val="00F0224C"/>
    <w:rsid w:val="00F05D3A"/>
    <w:rsid w:val="00F07014"/>
    <w:rsid w:val="00F07128"/>
    <w:rsid w:val="00F152F5"/>
    <w:rsid w:val="00F1563D"/>
    <w:rsid w:val="00F15B4A"/>
    <w:rsid w:val="00F22268"/>
    <w:rsid w:val="00F23751"/>
    <w:rsid w:val="00F33566"/>
    <w:rsid w:val="00F34550"/>
    <w:rsid w:val="00F40D65"/>
    <w:rsid w:val="00F41C49"/>
    <w:rsid w:val="00F429BA"/>
    <w:rsid w:val="00F42C5C"/>
    <w:rsid w:val="00F47E8A"/>
    <w:rsid w:val="00F51AC5"/>
    <w:rsid w:val="00F51CE4"/>
    <w:rsid w:val="00F525A7"/>
    <w:rsid w:val="00F573C8"/>
    <w:rsid w:val="00F60DD7"/>
    <w:rsid w:val="00F63112"/>
    <w:rsid w:val="00F63514"/>
    <w:rsid w:val="00F73D9A"/>
    <w:rsid w:val="00F77A18"/>
    <w:rsid w:val="00F84A67"/>
    <w:rsid w:val="00F85978"/>
    <w:rsid w:val="00F90E8B"/>
    <w:rsid w:val="00F9208C"/>
    <w:rsid w:val="00F920AB"/>
    <w:rsid w:val="00F9315E"/>
    <w:rsid w:val="00F944F9"/>
    <w:rsid w:val="00F9506A"/>
    <w:rsid w:val="00F95EC4"/>
    <w:rsid w:val="00F9660D"/>
    <w:rsid w:val="00FA0593"/>
    <w:rsid w:val="00FA1D69"/>
    <w:rsid w:val="00FA360A"/>
    <w:rsid w:val="00FA67CC"/>
    <w:rsid w:val="00FA7C18"/>
    <w:rsid w:val="00FB2EC5"/>
    <w:rsid w:val="00FB6122"/>
    <w:rsid w:val="00FB6679"/>
    <w:rsid w:val="00FC3D80"/>
    <w:rsid w:val="00FC526A"/>
    <w:rsid w:val="00FC5F0E"/>
    <w:rsid w:val="00FC6E63"/>
    <w:rsid w:val="00FD1A10"/>
    <w:rsid w:val="00FD1F5B"/>
    <w:rsid w:val="00FD2230"/>
    <w:rsid w:val="00FD2675"/>
    <w:rsid w:val="00FD4318"/>
    <w:rsid w:val="00FD5285"/>
    <w:rsid w:val="00FD53C5"/>
    <w:rsid w:val="00FD5439"/>
    <w:rsid w:val="00FD64C6"/>
    <w:rsid w:val="00FD6B18"/>
    <w:rsid w:val="00FD70F5"/>
    <w:rsid w:val="00FE1186"/>
    <w:rsid w:val="00FE3DB4"/>
    <w:rsid w:val="00FF2359"/>
    <w:rsid w:val="00FF2C77"/>
    <w:rsid w:val="00F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C0DC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46D4"/>
  </w:style>
  <w:style w:type="paragraph" w:styleId="berschrift1">
    <w:name w:val="heading 1"/>
    <w:basedOn w:val="Standard"/>
    <w:next w:val="Standard"/>
    <w:link w:val="berschrift1Zchn"/>
    <w:uiPriority w:val="9"/>
    <w:qFormat/>
    <w:rsid w:val="00456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6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6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56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6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6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6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6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6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6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6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6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562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62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62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62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62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62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6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6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6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6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6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62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62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62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6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62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6297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3D4F6A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F040B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F040B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F040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F040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F0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F040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F0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F040B"/>
    <w:rPr>
      <w:rFonts w:ascii="Calibri" w:eastAsiaTheme="majorEastAsia" w:hAnsi="Calibri" w:cs="Calibri"/>
      <w:i/>
      <w:iCs/>
      <w:color w:val="0F476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F040B"/>
    <w:rPr>
      <w:rFonts w:ascii="Calibri" w:eastAsiaTheme="majorEastAsia" w:hAnsi="Calibri" w:cs="Calibri"/>
      <w:color w:val="0F4761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F040B"/>
    <w:rPr>
      <w:rFonts w:ascii="Calibri" w:eastAsiaTheme="majorEastAsia" w:hAnsi="Calibri" w:cs="Calibri"/>
      <w:i/>
      <w:iCs/>
      <w:color w:val="595959" w:themeColor="text1" w:themeTint="A6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F040B"/>
    <w:rPr>
      <w:rFonts w:ascii="Calibri" w:eastAsiaTheme="majorEastAsia" w:hAnsi="Calibri" w:cs="Calibri"/>
      <w:color w:val="595959" w:themeColor="text1" w:themeTint="A6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F040B"/>
    <w:rPr>
      <w:rFonts w:ascii="Calibri" w:eastAsiaTheme="majorEastAsia" w:hAnsi="Calibri" w:cs="Calibri"/>
      <w:i/>
      <w:iCs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F040B"/>
    <w:pPr>
      <w:spacing w:line="360" w:lineRule="auto"/>
      <w:outlineLvl w:val="9"/>
    </w:pPr>
    <w:rPr>
      <w:rFonts w:ascii="Calibri" w:hAnsi="Calibri" w:cs="Calibri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F040B"/>
    <w:rPr>
      <w:rFonts w:ascii="Calibri" w:eastAsiaTheme="majorEastAsia" w:hAnsi="Calibri" w:cs="Calibri"/>
      <w:color w:val="272727" w:themeColor="text1" w:themeTint="D8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02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02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02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02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02B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B3189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3189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63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C6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0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0448"/>
  </w:style>
  <w:style w:type="paragraph" w:styleId="Fuzeile">
    <w:name w:val="footer"/>
    <w:basedOn w:val="Standard"/>
    <w:link w:val="FuzeileZchn"/>
    <w:uiPriority w:val="99"/>
    <w:unhideWhenUsed/>
    <w:rsid w:val="00CE0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0448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71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4T19:03:00Z</dcterms:created>
  <dcterms:modified xsi:type="dcterms:W3CDTF">2025-01-15T11:30:00Z</dcterms:modified>
</cp:coreProperties>
</file>